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DC175" w14:textId="15822DA9" w:rsidR="006F3CF7" w:rsidRPr="00096785" w:rsidRDefault="005B483B" w:rsidP="00096785">
      <w:pPr>
        <w:spacing w:line="276" w:lineRule="auto"/>
        <w:rPr>
          <w:sz w:val="28"/>
        </w:rPr>
      </w:pPr>
      <w:r>
        <w:rPr>
          <w:sz w:val="28"/>
        </w:rPr>
        <w:t>Topic</w:t>
      </w:r>
      <w:r w:rsidR="006C5980" w:rsidRPr="004117DF">
        <w:rPr>
          <w:sz w:val="28"/>
        </w:rPr>
        <w:t xml:space="preserve"> guid</w:t>
      </w:r>
      <w:r w:rsidR="00096785">
        <w:rPr>
          <w:sz w:val="28"/>
        </w:rPr>
        <w:t>e (</w:t>
      </w:r>
      <w:r w:rsidR="00EB5F0C" w:rsidRPr="00096785">
        <w:rPr>
          <w:sz w:val="28"/>
        </w:rPr>
        <w:t>Key informant</w:t>
      </w:r>
      <w:r w:rsidR="00096785">
        <w:rPr>
          <w:sz w:val="28"/>
        </w:rPr>
        <w:t xml:space="preserve">s, </w:t>
      </w:r>
      <w:r w:rsidR="00EB5F0C" w:rsidRPr="004117DF">
        <w:rPr>
          <w:sz w:val="28"/>
        </w:rPr>
        <w:t>periodic interviews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038"/>
      </w:tblGrid>
      <w:tr w:rsidR="004117DF" w:rsidRPr="007A414C" w14:paraId="35B8983E" w14:textId="77777777" w:rsidTr="004117DF">
        <w:tc>
          <w:tcPr>
            <w:tcW w:w="3595" w:type="dxa"/>
          </w:tcPr>
          <w:p w14:paraId="1B6CBE67" w14:textId="77777777" w:rsidR="004117DF" w:rsidRPr="007A414C" w:rsidRDefault="004117DF" w:rsidP="004117DF">
            <w:pPr>
              <w:spacing w:line="276" w:lineRule="auto"/>
              <w:rPr>
                <w:b/>
              </w:rPr>
            </w:pPr>
            <w:r>
              <w:rPr>
                <w:b/>
              </w:rPr>
              <w:t>Main questions</w:t>
            </w:r>
          </w:p>
        </w:tc>
        <w:tc>
          <w:tcPr>
            <w:tcW w:w="5038" w:type="dxa"/>
          </w:tcPr>
          <w:p w14:paraId="35D133AF" w14:textId="77777777" w:rsidR="004117DF" w:rsidRPr="007A414C" w:rsidRDefault="004117DF" w:rsidP="004117DF">
            <w:pPr>
              <w:spacing w:line="276" w:lineRule="auto"/>
              <w:rPr>
                <w:b/>
              </w:rPr>
            </w:pPr>
            <w:r>
              <w:rPr>
                <w:b/>
              </w:rPr>
              <w:t>Prompts</w:t>
            </w:r>
          </w:p>
        </w:tc>
      </w:tr>
      <w:tr w:rsidR="007A414C" w:rsidRPr="007A414C" w14:paraId="16E20D46" w14:textId="77777777" w:rsidTr="004117DF">
        <w:tc>
          <w:tcPr>
            <w:tcW w:w="8633" w:type="dxa"/>
            <w:gridSpan w:val="2"/>
          </w:tcPr>
          <w:p w14:paraId="05B549EF" w14:textId="2D0ED4D8" w:rsidR="007A414C" w:rsidRPr="007A414C" w:rsidRDefault="00AE368B" w:rsidP="004117DF">
            <w:pPr>
              <w:spacing w:line="276" w:lineRule="auto"/>
              <w:rPr>
                <w:b/>
              </w:rPr>
            </w:pPr>
            <w:r>
              <w:rPr>
                <w:b/>
              </w:rPr>
              <w:t>Progress so far</w:t>
            </w:r>
          </w:p>
        </w:tc>
      </w:tr>
      <w:tr w:rsidR="004117DF" w14:paraId="68A29916" w14:textId="77777777" w:rsidTr="004117DF">
        <w:tc>
          <w:tcPr>
            <w:tcW w:w="3595" w:type="dxa"/>
          </w:tcPr>
          <w:p w14:paraId="68A87320" w14:textId="43F8805D" w:rsidR="00163749" w:rsidRDefault="00163749" w:rsidP="004117DF">
            <w:pPr>
              <w:spacing w:line="276" w:lineRule="auto"/>
            </w:pPr>
            <w:r>
              <w:t>[Initial interview] Tell me about the program and how the program is going so far?</w:t>
            </w:r>
          </w:p>
          <w:p w14:paraId="6A114AA5" w14:textId="77777777" w:rsidR="00163749" w:rsidRDefault="00163749" w:rsidP="004117DF">
            <w:pPr>
              <w:spacing w:line="276" w:lineRule="auto"/>
            </w:pPr>
          </w:p>
          <w:p w14:paraId="25DAB18B" w14:textId="21558D0F" w:rsidR="006F3CF7" w:rsidRDefault="004117DF" w:rsidP="004117DF">
            <w:pPr>
              <w:spacing w:line="276" w:lineRule="auto"/>
            </w:pPr>
            <w:r>
              <w:t>[Follow up interviews] How’s the program going? What’s happened with the program since we last spoke?</w:t>
            </w:r>
          </w:p>
          <w:p w14:paraId="611C1FFC" w14:textId="7E54BB74" w:rsidR="004117DF" w:rsidRPr="007A414C" w:rsidRDefault="004117DF" w:rsidP="004117DF">
            <w:pPr>
              <w:spacing w:line="276" w:lineRule="auto"/>
              <w:rPr>
                <w:b/>
              </w:rPr>
            </w:pPr>
          </w:p>
        </w:tc>
        <w:tc>
          <w:tcPr>
            <w:tcW w:w="5038" w:type="dxa"/>
          </w:tcPr>
          <w:p w14:paraId="0F03DE71" w14:textId="77777777" w:rsidR="004117DF" w:rsidRDefault="004117DF" w:rsidP="004117DF">
            <w:pPr>
              <w:spacing w:line="276" w:lineRule="auto"/>
            </w:pPr>
            <w:r>
              <w:t>What changes to the program have been made and why?</w:t>
            </w:r>
          </w:p>
          <w:p w14:paraId="22794B00" w14:textId="77777777" w:rsidR="004117DF" w:rsidRDefault="004117DF" w:rsidP="004117DF">
            <w:pPr>
              <w:spacing w:line="276" w:lineRule="auto"/>
            </w:pPr>
            <w:r>
              <w:t>Has your role changed?</w:t>
            </w:r>
          </w:p>
          <w:p w14:paraId="223F1073" w14:textId="77777777" w:rsidR="004117DF" w:rsidRDefault="004117DF" w:rsidP="004117DF">
            <w:pPr>
              <w:spacing w:line="276" w:lineRule="auto"/>
            </w:pPr>
            <w:r>
              <w:t>In what ways are you trying to make [intervention] a routine part of practice?</w:t>
            </w:r>
          </w:p>
          <w:p w14:paraId="6866D042" w14:textId="77777777" w:rsidR="004117DF" w:rsidRDefault="004117DF" w:rsidP="004117DF">
            <w:pPr>
              <w:spacing w:line="276" w:lineRule="auto"/>
            </w:pPr>
            <w:r>
              <w:t>How satisfied with the intervention/program are you? How satisfied do you think others are?</w:t>
            </w:r>
          </w:p>
          <w:p w14:paraId="3B272047" w14:textId="77777777" w:rsidR="004117DF" w:rsidRDefault="004117DF" w:rsidP="004117DF">
            <w:pPr>
              <w:spacing w:line="276" w:lineRule="auto"/>
            </w:pPr>
            <w:r>
              <w:t>How well do you think this program/intervention fits with the existing standard of practice/workflows?</w:t>
            </w:r>
          </w:p>
          <w:p w14:paraId="4B5074EE" w14:textId="6F845FC7" w:rsidR="006F3CF7" w:rsidRPr="006F3CF7" w:rsidRDefault="00163749" w:rsidP="004117DF">
            <w:pPr>
              <w:spacing w:line="276" w:lineRule="auto"/>
              <w:rPr>
                <w:highlight w:val="lightGray"/>
              </w:rPr>
            </w:pPr>
            <w:r w:rsidRPr="00163749">
              <w:t>H</w:t>
            </w:r>
            <w:r w:rsidR="00301FC4" w:rsidRPr="00163749">
              <w:t>ow has COVID shift</w:t>
            </w:r>
            <w:r w:rsidR="00D45ABC" w:rsidRPr="00163749">
              <w:t>ed</w:t>
            </w:r>
            <w:r w:rsidR="00301FC4" w:rsidRPr="00163749">
              <w:t xml:space="preserve"> how things are moving or changing?</w:t>
            </w:r>
          </w:p>
        </w:tc>
      </w:tr>
      <w:tr w:rsidR="00AB7859" w14:paraId="34689287" w14:textId="77777777" w:rsidTr="004117DF">
        <w:tc>
          <w:tcPr>
            <w:tcW w:w="8633" w:type="dxa"/>
            <w:gridSpan w:val="2"/>
          </w:tcPr>
          <w:p w14:paraId="40D7DDE6" w14:textId="77777777" w:rsidR="00AB7859" w:rsidRDefault="00AB7859" w:rsidP="004117DF">
            <w:pPr>
              <w:spacing w:line="276" w:lineRule="auto"/>
            </w:pPr>
            <w:r w:rsidRPr="007A414C">
              <w:rPr>
                <w:b/>
              </w:rPr>
              <w:t>Influences on implementation (barriers and facilitators)</w:t>
            </w:r>
          </w:p>
        </w:tc>
      </w:tr>
      <w:tr w:rsidR="004117DF" w14:paraId="3F00A869" w14:textId="77777777" w:rsidTr="004117DF">
        <w:tc>
          <w:tcPr>
            <w:tcW w:w="3595" w:type="dxa"/>
          </w:tcPr>
          <w:p w14:paraId="2ACA13F2" w14:textId="77777777" w:rsidR="004117DF" w:rsidRDefault="004117DF" w:rsidP="004117DF">
            <w:pPr>
              <w:spacing w:line="276" w:lineRule="auto"/>
            </w:pPr>
            <w:r>
              <w:t>Is there anything that has gone particularly well so far?</w:t>
            </w:r>
          </w:p>
        </w:tc>
        <w:tc>
          <w:tcPr>
            <w:tcW w:w="5038" w:type="dxa"/>
          </w:tcPr>
          <w:p w14:paraId="256BE8A8" w14:textId="77777777" w:rsidR="004117DF" w:rsidRDefault="004117DF" w:rsidP="004117DF">
            <w:pPr>
              <w:spacing w:line="276" w:lineRule="auto"/>
            </w:pPr>
            <w:r>
              <w:t>Why do you think it’s gone so well?</w:t>
            </w:r>
          </w:p>
          <w:p w14:paraId="37C94248" w14:textId="77777777" w:rsidR="004117DF" w:rsidRDefault="004117DF" w:rsidP="004117DF">
            <w:pPr>
              <w:spacing w:line="276" w:lineRule="auto"/>
            </w:pPr>
            <w:r>
              <w:t>How will you try to build on that success?</w:t>
            </w:r>
          </w:p>
        </w:tc>
      </w:tr>
      <w:tr w:rsidR="004117DF" w14:paraId="101BD540" w14:textId="77777777" w:rsidTr="004117DF">
        <w:tc>
          <w:tcPr>
            <w:tcW w:w="3595" w:type="dxa"/>
          </w:tcPr>
          <w:p w14:paraId="17499F56" w14:textId="77777777" w:rsidR="004117DF" w:rsidRDefault="004117DF" w:rsidP="004117DF">
            <w:pPr>
              <w:spacing w:line="276" w:lineRule="auto"/>
            </w:pPr>
            <w:r>
              <w:t>Have you encountered any barriers during implementation?</w:t>
            </w:r>
          </w:p>
        </w:tc>
        <w:tc>
          <w:tcPr>
            <w:tcW w:w="5038" w:type="dxa"/>
          </w:tcPr>
          <w:p w14:paraId="7E725BE3" w14:textId="77777777" w:rsidR="004117DF" w:rsidRDefault="004117DF" w:rsidP="004117DF">
            <w:pPr>
              <w:spacing w:line="276" w:lineRule="auto"/>
            </w:pPr>
            <w:r>
              <w:t>Did you/how did you overcome them?</w:t>
            </w:r>
          </w:p>
          <w:p w14:paraId="043C15C5" w14:textId="3A18BE4E" w:rsidR="00301FC4" w:rsidRDefault="004117DF" w:rsidP="004117DF">
            <w:pPr>
              <w:spacing w:line="276" w:lineRule="auto"/>
            </w:pPr>
            <w:r>
              <w:t>How did they change the program?</w:t>
            </w:r>
          </w:p>
        </w:tc>
      </w:tr>
      <w:tr w:rsidR="00F9204E" w14:paraId="510E08D6" w14:textId="77777777" w:rsidTr="004117DF">
        <w:tc>
          <w:tcPr>
            <w:tcW w:w="3595" w:type="dxa"/>
          </w:tcPr>
          <w:p w14:paraId="16D0B1F3" w14:textId="77777777" w:rsidR="00F9204E" w:rsidRDefault="00F9204E" w:rsidP="004117DF">
            <w:pPr>
              <w:spacing w:line="276" w:lineRule="auto"/>
            </w:pPr>
            <w:r>
              <w:t>Is there anything you have learned from the other grantees?</w:t>
            </w:r>
          </w:p>
        </w:tc>
        <w:tc>
          <w:tcPr>
            <w:tcW w:w="5038" w:type="dxa"/>
          </w:tcPr>
          <w:p w14:paraId="5F476582" w14:textId="77777777" w:rsidR="00F9204E" w:rsidRDefault="00482147" w:rsidP="004117DF">
            <w:pPr>
              <w:spacing w:line="276" w:lineRule="auto"/>
            </w:pPr>
            <w:r>
              <w:t>Has the collaborative had any impact on your program?</w:t>
            </w:r>
          </w:p>
        </w:tc>
      </w:tr>
      <w:tr w:rsidR="00AB7859" w14:paraId="202E2B2E" w14:textId="77777777" w:rsidTr="004117DF">
        <w:tc>
          <w:tcPr>
            <w:tcW w:w="8633" w:type="dxa"/>
            <w:gridSpan w:val="2"/>
          </w:tcPr>
          <w:p w14:paraId="2275E711" w14:textId="77777777" w:rsidR="00AB7859" w:rsidRDefault="00AB7859" w:rsidP="004117DF">
            <w:pPr>
              <w:spacing w:line="276" w:lineRule="auto"/>
            </w:pPr>
            <w:r w:rsidRPr="007A414C">
              <w:rPr>
                <w:b/>
              </w:rPr>
              <w:t>Perceptions of influence on outcomes and process</w:t>
            </w:r>
          </w:p>
        </w:tc>
      </w:tr>
      <w:tr w:rsidR="004117DF" w14:paraId="6EB9E9F4" w14:textId="77777777" w:rsidTr="004117DF">
        <w:tc>
          <w:tcPr>
            <w:tcW w:w="3595" w:type="dxa"/>
          </w:tcPr>
          <w:p w14:paraId="0F331EF4" w14:textId="1DBC2F55" w:rsidR="004117DF" w:rsidRDefault="004117DF" w:rsidP="004117DF">
            <w:pPr>
              <w:spacing w:line="276" w:lineRule="auto"/>
            </w:pPr>
            <w:r w:rsidRPr="00C67FDD">
              <w:t xml:space="preserve">Do you think the program is having an impact on the </w:t>
            </w:r>
            <w:r w:rsidR="00163749">
              <w:t>F</w:t>
            </w:r>
            <w:r w:rsidRPr="00C67FDD">
              <w:t>oundation’s goals (increasing goal concordant care, reducing suffering)? How/why not?</w:t>
            </w:r>
          </w:p>
          <w:p w14:paraId="263B3970" w14:textId="5E12A0FC" w:rsidR="006F3CF7" w:rsidRPr="00AB7859" w:rsidRDefault="006F3CF7" w:rsidP="004117DF">
            <w:pPr>
              <w:spacing w:line="276" w:lineRule="auto"/>
            </w:pPr>
          </w:p>
        </w:tc>
        <w:tc>
          <w:tcPr>
            <w:tcW w:w="5038" w:type="dxa"/>
          </w:tcPr>
          <w:p w14:paraId="0E693AF6" w14:textId="1759F2F6" w:rsidR="00612808" w:rsidRPr="00612808" w:rsidRDefault="00163749" w:rsidP="004117DF">
            <w:pPr>
              <w:spacing w:line="276" w:lineRule="auto"/>
            </w:pPr>
            <w:r w:rsidRPr="00163749">
              <w:t>W</w:t>
            </w:r>
            <w:r w:rsidR="00612808" w:rsidRPr="00163749">
              <w:t xml:space="preserve">hat kind of impact do you feel you’re having? Where are you having impact you wanted to, and where do you see it not having an impact and why? </w:t>
            </w:r>
          </w:p>
          <w:p w14:paraId="49173A3B" w14:textId="247A99C1" w:rsidR="004117DF" w:rsidRDefault="004117DF" w:rsidP="004117DF">
            <w:pPr>
              <w:spacing w:line="276" w:lineRule="auto"/>
            </w:pPr>
            <w:r>
              <w:t>How do you know it’s having an impact (or not)?</w:t>
            </w:r>
          </w:p>
          <w:p w14:paraId="77F4359E" w14:textId="21DD6D65" w:rsidR="004117DF" w:rsidRDefault="004117DF" w:rsidP="004117DF">
            <w:pPr>
              <w:spacing w:line="276" w:lineRule="auto"/>
            </w:pPr>
            <w:r>
              <w:t>How could the impact be enhanced/ magnitude of impact increased?</w:t>
            </w:r>
          </w:p>
        </w:tc>
      </w:tr>
      <w:tr w:rsidR="001017B8" w14:paraId="657BDAC0" w14:textId="77777777" w:rsidTr="004117DF">
        <w:tc>
          <w:tcPr>
            <w:tcW w:w="3595" w:type="dxa"/>
          </w:tcPr>
          <w:p w14:paraId="539CA697" w14:textId="44C11D0D" w:rsidR="001017B8" w:rsidRPr="00C67FDD" w:rsidRDefault="001017B8" w:rsidP="004117DF">
            <w:pPr>
              <w:spacing w:line="276" w:lineRule="auto"/>
            </w:pPr>
            <w:r>
              <w:t>What do you perceive as gaps in the care of seriously ill patients that still exist?</w:t>
            </w:r>
          </w:p>
        </w:tc>
        <w:tc>
          <w:tcPr>
            <w:tcW w:w="5038" w:type="dxa"/>
          </w:tcPr>
          <w:p w14:paraId="3BAFE1F2" w14:textId="77777777" w:rsidR="001017B8" w:rsidRPr="00C67FDD" w:rsidRDefault="001017B8" w:rsidP="004117DF">
            <w:pPr>
              <w:spacing w:line="276" w:lineRule="auto"/>
              <w:rPr>
                <w:highlight w:val="lightGray"/>
              </w:rPr>
            </w:pPr>
          </w:p>
        </w:tc>
      </w:tr>
      <w:tr w:rsidR="00AB7859" w14:paraId="5CD3D083" w14:textId="77777777" w:rsidTr="004117DF">
        <w:trPr>
          <w:trHeight w:val="53"/>
        </w:trPr>
        <w:tc>
          <w:tcPr>
            <w:tcW w:w="8633" w:type="dxa"/>
            <w:gridSpan w:val="2"/>
          </w:tcPr>
          <w:p w14:paraId="6D5123B5" w14:textId="77777777" w:rsidR="00AB7859" w:rsidRDefault="00AB7859" w:rsidP="004117DF">
            <w:pPr>
              <w:spacing w:line="276" w:lineRule="auto"/>
            </w:pPr>
            <w:r w:rsidRPr="007A414C">
              <w:rPr>
                <w:b/>
              </w:rPr>
              <w:t>Future expectations/ needs/ wishes</w:t>
            </w:r>
          </w:p>
        </w:tc>
      </w:tr>
      <w:tr w:rsidR="004117DF" w14:paraId="20D24ED7" w14:textId="77777777" w:rsidTr="004117DF">
        <w:tc>
          <w:tcPr>
            <w:tcW w:w="3595" w:type="dxa"/>
          </w:tcPr>
          <w:p w14:paraId="44F311DF" w14:textId="77777777" w:rsidR="004117DF" w:rsidRPr="00AB7859" w:rsidRDefault="004117DF" w:rsidP="004117DF">
            <w:pPr>
              <w:spacing w:line="276" w:lineRule="auto"/>
            </w:pPr>
            <w:r w:rsidRPr="00AB7859">
              <w:t>What are the next steps for the program?</w:t>
            </w:r>
          </w:p>
        </w:tc>
        <w:tc>
          <w:tcPr>
            <w:tcW w:w="5038" w:type="dxa"/>
          </w:tcPr>
          <w:p w14:paraId="3C018183" w14:textId="77777777" w:rsidR="004117DF" w:rsidRDefault="004117DF" w:rsidP="004117DF">
            <w:pPr>
              <w:spacing w:line="276" w:lineRule="auto"/>
            </w:pPr>
            <w:r>
              <w:t>What are your concerns going forward?</w:t>
            </w:r>
          </w:p>
        </w:tc>
      </w:tr>
    </w:tbl>
    <w:p w14:paraId="0C72E104" w14:textId="3A61E264" w:rsidR="00FB3094" w:rsidRPr="00163749" w:rsidRDefault="00FB3094" w:rsidP="00163749">
      <w:pPr>
        <w:rPr>
          <w:b/>
          <w:u w:val="single"/>
        </w:rPr>
      </w:pPr>
    </w:p>
    <w:sectPr w:rsidR="00FB3094" w:rsidRPr="00163749" w:rsidSect="00411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AFA82" w14:textId="77777777" w:rsidR="00846CC7" w:rsidRDefault="00846CC7" w:rsidP="004117DF">
      <w:pPr>
        <w:spacing w:after="0" w:line="240" w:lineRule="auto"/>
      </w:pPr>
      <w:r>
        <w:separator/>
      </w:r>
    </w:p>
  </w:endnote>
  <w:endnote w:type="continuationSeparator" w:id="0">
    <w:p w14:paraId="76824CEA" w14:textId="77777777" w:rsidR="00846CC7" w:rsidRDefault="00846CC7" w:rsidP="00411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812B8" w14:textId="77777777" w:rsidR="00846CC7" w:rsidRDefault="00846CC7" w:rsidP="004117DF">
      <w:pPr>
        <w:spacing w:after="0" w:line="240" w:lineRule="auto"/>
      </w:pPr>
      <w:r>
        <w:separator/>
      </w:r>
    </w:p>
  </w:footnote>
  <w:footnote w:type="continuationSeparator" w:id="0">
    <w:p w14:paraId="3FDF1B8A" w14:textId="77777777" w:rsidR="00846CC7" w:rsidRDefault="00846CC7" w:rsidP="004117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B782B"/>
    <w:multiLevelType w:val="hybridMultilevel"/>
    <w:tmpl w:val="416672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72018"/>
    <w:multiLevelType w:val="hybridMultilevel"/>
    <w:tmpl w:val="EF589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A2DAB"/>
    <w:multiLevelType w:val="hybridMultilevel"/>
    <w:tmpl w:val="18BC3FDC"/>
    <w:lvl w:ilvl="0" w:tplc="00E487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F1BE4"/>
    <w:multiLevelType w:val="hybridMultilevel"/>
    <w:tmpl w:val="452AE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EE00E4"/>
    <w:multiLevelType w:val="hybridMultilevel"/>
    <w:tmpl w:val="C86A3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194032"/>
    <w:multiLevelType w:val="hybridMultilevel"/>
    <w:tmpl w:val="3614F870"/>
    <w:lvl w:ilvl="0" w:tplc="043CD5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306DD4"/>
    <w:multiLevelType w:val="hybridMultilevel"/>
    <w:tmpl w:val="54A8051E"/>
    <w:lvl w:ilvl="0" w:tplc="EFF04F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E64C8"/>
    <w:multiLevelType w:val="hybridMultilevel"/>
    <w:tmpl w:val="CDE2CC5E"/>
    <w:lvl w:ilvl="0" w:tplc="AF8616F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2B72CC2"/>
    <w:multiLevelType w:val="hybridMultilevel"/>
    <w:tmpl w:val="9AF63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D1DBD"/>
    <w:multiLevelType w:val="hybridMultilevel"/>
    <w:tmpl w:val="47760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4"/>
  </w:num>
  <w:num w:numId="5">
    <w:abstractNumId w:val="9"/>
  </w:num>
  <w:num w:numId="6">
    <w:abstractNumId w:val="6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980"/>
    <w:rsid w:val="00011627"/>
    <w:rsid w:val="00050FE8"/>
    <w:rsid w:val="00067E9B"/>
    <w:rsid w:val="000920E2"/>
    <w:rsid w:val="00096785"/>
    <w:rsid w:val="000B2ED9"/>
    <w:rsid w:val="000E1861"/>
    <w:rsid w:val="000F0668"/>
    <w:rsid w:val="001013E8"/>
    <w:rsid w:val="001017B8"/>
    <w:rsid w:val="00123A4C"/>
    <w:rsid w:val="00127152"/>
    <w:rsid w:val="00163749"/>
    <w:rsid w:val="00197675"/>
    <w:rsid w:val="001C2964"/>
    <w:rsid w:val="001E709C"/>
    <w:rsid w:val="001F286D"/>
    <w:rsid w:val="001F5762"/>
    <w:rsid w:val="00211650"/>
    <w:rsid w:val="00224C77"/>
    <w:rsid w:val="002468F0"/>
    <w:rsid w:val="0024767B"/>
    <w:rsid w:val="002524AA"/>
    <w:rsid w:val="00267F22"/>
    <w:rsid w:val="002B32AB"/>
    <w:rsid w:val="002B71F6"/>
    <w:rsid w:val="002D6CA0"/>
    <w:rsid w:val="00301FC4"/>
    <w:rsid w:val="00332403"/>
    <w:rsid w:val="00371283"/>
    <w:rsid w:val="00373B87"/>
    <w:rsid w:val="003831CB"/>
    <w:rsid w:val="003B522B"/>
    <w:rsid w:val="003C3C6B"/>
    <w:rsid w:val="003E7D56"/>
    <w:rsid w:val="00400A1A"/>
    <w:rsid w:val="004117DF"/>
    <w:rsid w:val="00413223"/>
    <w:rsid w:val="004138F0"/>
    <w:rsid w:val="00414E6D"/>
    <w:rsid w:val="004301C0"/>
    <w:rsid w:val="00447B01"/>
    <w:rsid w:val="004514ED"/>
    <w:rsid w:val="00472C05"/>
    <w:rsid w:val="00482147"/>
    <w:rsid w:val="00495519"/>
    <w:rsid w:val="004C5CC3"/>
    <w:rsid w:val="004E2F64"/>
    <w:rsid w:val="005008CF"/>
    <w:rsid w:val="00512D5D"/>
    <w:rsid w:val="00525CA4"/>
    <w:rsid w:val="00531809"/>
    <w:rsid w:val="00532DD6"/>
    <w:rsid w:val="00564425"/>
    <w:rsid w:val="005B483B"/>
    <w:rsid w:val="005E06F0"/>
    <w:rsid w:val="005F4465"/>
    <w:rsid w:val="0060036F"/>
    <w:rsid w:val="00612808"/>
    <w:rsid w:val="00645DE1"/>
    <w:rsid w:val="006920F1"/>
    <w:rsid w:val="006A2F2B"/>
    <w:rsid w:val="006C13A4"/>
    <w:rsid w:val="006C2F4B"/>
    <w:rsid w:val="006C5980"/>
    <w:rsid w:val="006D5228"/>
    <w:rsid w:val="006F3CF7"/>
    <w:rsid w:val="006F7BBB"/>
    <w:rsid w:val="007024B2"/>
    <w:rsid w:val="00706511"/>
    <w:rsid w:val="00717DDE"/>
    <w:rsid w:val="0072406D"/>
    <w:rsid w:val="00724557"/>
    <w:rsid w:val="00733581"/>
    <w:rsid w:val="00756F96"/>
    <w:rsid w:val="007A3470"/>
    <w:rsid w:val="007A414C"/>
    <w:rsid w:val="007C1680"/>
    <w:rsid w:val="007C63D1"/>
    <w:rsid w:val="008077C0"/>
    <w:rsid w:val="00813A7D"/>
    <w:rsid w:val="00846A82"/>
    <w:rsid w:val="00846CC7"/>
    <w:rsid w:val="0086035F"/>
    <w:rsid w:val="008647CF"/>
    <w:rsid w:val="00882D51"/>
    <w:rsid w:val="008A6B5B"/>
    <w:rsid w:val="009033E2"/>
    <w:rsid w:val="009314B7"/>
    <w:rsid w:val="00947D72"/>
    <w:rsid w:val="009534EE"/>
    <w:rsid w:val="00972C74"/>
    <w:rsid w:val="009A1B1A"/>
    <w:rsid w:val="009B089B"/>
    <w:rsid w:val="009F054D"/>
    <w:rsid w:val="009F5DA8"/>
    <w:rsid w:val="00A06685"/>
    <w:rsid w:val="00A12001"/>
    <w:rsid w:val="00A265CB"/>
    <w:rsid w:val="00A37207"/>
    <w:rsid w:val="00A76812"/>
    <w:rsid w:val="00A85E8E"/>
    <w:rsid w:val="00AA2C1E"/>
    <w:rsid w:val="00AB7859"/>
    <w:rsid w:val="00AE0C85"/>
    <w:rsid w:val="00AE368B"/>
    <w:rsid w:val="00B13C65"/>
    <w:rsid w:val="00B21D2F"/>
    <w:rsid w:val="00B5034E"/>
    <w:rsid w:val="00B66C84"/>
    <w:rsid w:val="00B8500D"/>
    <w:rsid w:val="00B90799"/>
    <w:rsid w:val="00BD50B6"/>
    <w:rsid w:val="00BE1D81"/>
    <w:rsid w:val="00BE786C"/>
    <w:rsid w:val="00C21229"/>
    <w:rsid w:val="00C2391F"/>
    <w:rsid w:val="00C2632B"/>
    <w:rsid w:val="00C26D38"/>
    <w:rsid w:val="00C64EDE"/>
    <w:rsid w:val="00C67FDD"/>
    <w:rsid w:val="00C70738"/>
    <w:rsid w:val="00C85644"/>
    <w:rsid w:val="00CC42A6"/>
    <w:rsid w:val="00CC53B8"/>
    <w:rsid w:val="00CD0ADC"/>
    <w:rsid w:val="00CF44B7"/>
    <w:rsid w:val="00D00099"/>
    <w:rsid w:val="00D157F7"/>
    <w:rsid w:val="00D23C1A"/>
    <w:rsid w:val="00D45ABC"/>
    <w:rsid w:val="00D5075A"/>
    <w:rsid w:val="00D51236"/>
    <w:rsid w:val="00D559FC"/>
    <w:rsid w:val="00D55D70"/>
    <w:rsid w:val="00D57B64"/>
    <w:rsid w:val="00D654D1"/>
    <w:rsid w:val="00D83096"/>
    <w:rsid w:val="00DB640E"/>
    <w:rsid w:val="00DF57A5"/>
    <w:rsid w:val="00E165C7"/>
    <w:rsid w:val="00E32D13"/>
    <w:rsid w:val="00E667C2"/>
    <w:rsid w:val="00E742BC"/>
    <w:rsid w:val="00E755C0"/>
    <w:rsid w:val="00E96FE6"/>
    <w:rsid w:val="00EB5F0C"/>
    <w:rsid w:val="00ED5022"/>
    <w:rsid w:val="00EE3F40"/>
    <w:rsid w:val="00F01548"/>
    <w:rsid w:val="00F102C0"/>
    <w:rsid w:val="00F321CD"/>
    <w:rsid w:val="00F32206"/>
    <w:rsid w:val="00F51EAF"/>
    <w:rsid w:val="00F817DB"/>
    <w:rsid w:val="00F9204E"/>
    <w:rsid w:val="00FB3094"/>
    <w:rsid w:val="00FC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0624C"/>
  <w15:chartTrackingRefBased/>
  <w15:docId w15:val="{BF79AC5E-851A-41B4-B01E-F4DCDCF3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7DF"/>
  </w:style>
  <w:style w:type="paragraph" w:styleId="Footer">
    <w:name w:val="footer"/>
    <w:basedOn w:val="Normal"/>
    <w:link w:val="FooterChar"/>
    <w:uiPriority w:val="99"/>
    <w:unhideWhenUsed/>
    <w:rsid w:val="0041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7DF"/>
  </w:style>
  <w:style w:type="character" w:styleId="CommentReference">
    <w:name w:val="annotation reference"/>
    <w:basedOn w:val="DefaultParagraphFont"/>
    <w:uiPriority w:val="99"/>
    <w:semiHidden/>
    <w:unhideWhenUsed/>
    <w:rsid w:val="00A37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20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296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1E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1E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1E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ldsworth</dc:creator>
  <cp:keywords/>
  <dc:description/>
  <cp:lastModifiedBy>Heather Z. Mui</cp:lastModifiedBy>
  <cp:revision>4</cp:revision>
  <dcterms:created xsi:type="dcterms:W3CDTF">2026-02-19T07:10:00Z</dcterms:created>
  <dcterms:modified xsi:type="dcterms:W3CDTF">2026-02-19T07:17:00Z</dcterms:modified>
</cp:coreProperties>
</file>